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5A1" w:rsidRDefault="00105CFB">
      <w:r>
        <w:t>MDD Machine Learning Supplementary Data</w:t>
      </w:r>
    </w:p>
    <w:p w:rsidR="00105CFB" w:rsidRDefault="00105CFB">
      <w:r>
        <w:t>The combination of canonical correlation analysis and hierarchical clustering can be iterated through multiple analysis strategies, in parti</w:t>
      </w:r>
      <w:r w:rsidR="00BB7445">
        <w:t>cular along the following axes:</w:t>
      </w:r>
    </w:p>
    <w:p w:rsidR="00105CFB" w:rsidRDefault="00105CFB" w:rsidP="00105CFB">
      <w:pPr>
        <w:pStyle w:val="ListParagraph"/>
        <w:numPr>
          <w:ilvl w:val="0"/>
          <w:numId w:val="1"/>
        </w:numPr>
      </w:pPr>
      <w:r>
        <w:t>Clustering on MDD patients only or a combination of patients + controls.</w:t>
      </w:r>
    </w:p>
    <w:p w:rsidR="00483E95" w:rsidRDefault="00483E95" w:rsidP="00483E95">
      <w:pPr>
        <w:pStyle w:val="ListParagraph"/>
        <w:numPr>
          <w:ilvl w:val="0"/>
          <w:numId w:val="1"/>
        </w:numPr>
      </w:pPr>
      <w:r>
        <w:t>Clustering on clinically-loaded variables CV 1-3 or imaging feature loaded variables IV 1-3.</w:t>
      </w:r>
    </w:p>
    <w:p w:rsidR="00105CFB" w:rsidRDefault="00105CFB" w:rsidP="00105CFB">
      <w:pPr>
        <w:pStyle w:val="ListParagraph"/>
        <w:numPr>
          <w:ilvl w:val="0"/>
          <w:numId w:val="1"/>
        </w:numPr>
      </w:pPr>
      <w:r>
        <w:t>Pre-scan normalization</w:t>
      </w:r>
    </w:p>
    <w:p w:rsidR="00105CFB" w:rsidRDefault="00105CFB" w:rsidP="00105CFB">
      <w:pPr>
        <w:pStyle w:val="ListParagraph"/>
        <w:ind w:left="360"/>
      </w:pPr>
    </w:p>
    <w:p w:rsidR="00105CFB" w:rsidRDefault="00105CFB" w:rsidP="00105CFB">
      <w:pPr>
        <w:pStyle w:val="ListParagraph"/>
        <w:numPr>
          <w:ilvl w:val="0"/>
          <w:numId w:val="2"/>
        </w:numPr>
      </w:pPr>
      <w:r>
        <w:t xml:space="preserve">Alternative clustering on the combination of both MDD patients and controls </w:t>
      </w:r>
      <w:r w:rsidR="00350432">
        <w:t>(</w:t>
      </w:r>
      <w:r w:rsidR="003702CC">
        <w:t>total n=</w:t>
      </w:r>
      <w:r w:rsidR="00350432">
        <w:t xml:space="preserve">131) </w:t>
      </w:r>
      <w:r>
        <w:t xml:space="preserve">led to two imbalanced clusters </w:t>
      </w:r>
      <w:r w:rsidR="00350432">
        <w:t xml:space="preserve">of n=9 and n=122. The smaller cluster was made of predominantly young, female MDD patients. Among the 9 subjects in the first cluster, one was a male MDD patient, one was a female healthy control, and the remaining seven were female MDD patients. Their </w:t>
      </w:r>
      <w:r w:rsidR="00440DB3">
        <w:t xml:space="preserve">mean </w:t>
      </w:r>
      <w:r w:rsidR="00350432">
        <w:t>age was 27.7 years. By comparison, the larger</w:t>
      </w:r>
      <w:r w:rsidR="00440DB3">
        <w:t xml:space="preserve"> group consisted of 56 </w:t>
      </w:r>
      <w:r w:rsidR="00350432">
        <w:t>MDD patients</w:t>
      </w:r>
      <w:r w:rsidR="00440DB3">
        <w:t>, 66 controls</w:t>
      </w:r>
      <w:r w:rsidR="00350432">
        <w:t xml:space="preserve">, </w:t>
      </w:r>
      <w:r w:rsidR="00440DB3">
        <w:t>56 female subjects and 66 male with a total mean age of 34.1 years.</w:t>
      </w:r>
      <w:r w:rsidR="003702CC">
        <w:t xml:space="preserve"> When the combined cohort of 131 subjects was split into 3 clusters, the same 9 subjects formed the first cluster. The remaining 122 subjects were split into </w:t>
      </w:r>
      <w:r w:rsidR="00F12D3F">
        <w:t>clusters of n=59 (of which 51 were controls, 31 male, mean age 34.7 years) and n=63 (of which 15 were controls, 35 male, mean age 33.6 years). These clusters thus effectively separated the subjects into groups of predominantly (76.2%) MDD patients and predominantly (86.4%) controls that were otherwise similar in age and sex composition.</w:t>
      </w:r>
    </w:p>
    <w:p w:rsidR="00F73C56" w:rsidRDefault="00483E95" w:rsidP="00F73C56">
      <w:pPr>
        <w:pStyle w:val="ListParagraph"/>
        <w:numPr>
          <w:ilvl w:val="0"/>
          <w:numId w:val="2"/>
        </w:numPr>
      </w:pPr>
      <w:r>
        <w:t xml:space="preserve">Though IV 1-3 </w:t>
      </w:r>
      <w:proofErr w:type="gramStart"/>
      <w:r>
        <w:t>were</w:t>
      </w:r>
      <w:proofErr w:type="gramEnd"/>
      <w:r>
        <w:t xml:space="preserve"> highly correlated with CV 1-3, small differences in clustering results were observed between them. Clustering on the imaging-derived variables resulted </w:t>
      </w:r>
      <w:r w:rsidR="00317119">
        <w:t xml:space="preserve">in cluster sizes of n = 51 for cluster 1 and n = 13 for cluster 2. Of the 64 total MDD patients, 60 remained in the same cluster, with three subjects shifting from cluster 1 to cluster 2 and one subject shifting in reverse when the clustering was performed on IV 1-3. The two clusters retained significant differences in CTQ and STICSA-C clinical measures, and additionally showed a difference in TEPS-C with cluster 1 averaging </w:t>
      </w:r>
      <w:r w:rsidR="00735F4A">
        <w:t xml:space="preserve">a </w:t>
      </w:r>
      <w:r w:rsidR="00317119">
        <w:t>30.5</w:t>
      </w:r>
      <w:r w:rsidR="00735F4A">
        <w:t xml:space="preserve"> score</w:t>
      </w:r>
      <w:r w:rsidR="00317119">
        <w:t xml:space="preserve"> and cluster 2 averaging 24.4 in the measure (p = 0.035). </w:t>
      </w:r>
      <w:r w:rsidR="002E35D1">
        <w:t>Six imaging features showed differences between the two clusters, yet this is comparable to the number e</w:t>
      </w:r>
      <w:r w:rsidR="00B14108">
        <w:t>xpected by random chance</w:t>
      </w:r>
      <w:r w:rsidR="002E35D1">
        <w:t>, and none would survive FDR-adjustment</w:t>
      </w:r>
      <w:r w:rsidR="00B14108">
        <w:t xml:space="preserve"> for multiple comparisons</w:t>
      </w:r>
      <w:r w:rsidR="002E35D1">
        <w:t>.</w:t>
      </w:r>
    </w:p>
    <w:p w:rsidR="00F73C56" w:rsidRDefault="00F73C56" w:rsidP="00F73C56">
      <w:pPr>
        <w:pStyle w:val="ListParagraph"/>
        <w:ind w:left="360"/>
      </w:pPr>
    </w:p>
    <w:p w:rsidR="00F73C56" w:rsidRDefault="00F73C56">
      <w:r>
        <w:br w:type="page"/>
      </w:r>
    </w:p>
    <w:p w:rsidR="00F73C56" w:rsidRDefault="00F73C56" w:rsidP="00F73C56">
      <w:r>
        <w:lastRenderedPageBreak/>
        <w:t xml:space="preserve">Clinical </w:t>
      </w:r>
      <w:r>
        <w:t>measure loading factors in canonical variables CV 1-3</w:t>
      </w:r>
    </w:p>
    <w:tbl>
      <w:tblPr>
        <w:tblStyle w:val="TableGrid"/>
        <w:tblW w:w="4791" w:type="dxa"/>
        <w:tblLook w:val="04A0" w:firstRow="1" w:lastRow="0" w:firstColumn="1" w:lastColumn="0" w:noHBand="0" w:noVBand="1"/>
      </w:tblPr>
      <w:tblGrid>
        <w:gridCol w:w="1632"/>
        <w:gridCol w:w="1053"/>
        <w:gridCol w:w="1053"/>
        <w:gridCol w:w="1053"/>
      </w:tblGrid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:rsidR="00F73C56" w:rsidRPr="00F73C56" w:rsidRDefault="002529EC" w:rsidP="00F73C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</w:t>
            </w:r>
            <w:r w:rsidR="00F73C56" w:rsidRPr="00F73C5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2529EC" w:rsidP="00F73C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</w:t>
            </w:r>
            <w:r w:rsidR="00F73C56" w:rsidRPr="00F73C5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2529EC" w:rsidP="00F73C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</w:t>
            </w:r>
            <w:bookmarkStart w:id="0" w:name="_GoBack"/>
            <w:bookmarkEnd w:id="0"/>
            <w:r w:rsidR="00F73C56" w:rsidRPr="00F73C5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masq_gd_score</w:t>
            </w:r>
            <w:proofErr w:type="spellEnd"/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06215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35333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46154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masq_ad_score</w:t>
            </w:r>
            <w:proofErr w:type="spellEnd"/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79438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61263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08161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masq_aa_score</w:t>
            </w:r>
            <w:proofErr w:type="spellEnd"/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00983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34712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29777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pss_score</w:t>
            </w:r>
            <w:proofErr w:type="spellEnd"/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13799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44403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59087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ctq_total</w:t>
            </w:r>
            <w:proofErr w:type="spellEnd"/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26665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66853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17659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rs_total</w:t>
            </w:r>
            <w:proofErr w:type="spellEnd"/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6722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4059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20449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shaps_score_2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74612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42615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1294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TEPS-A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22048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15065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0954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TEPS-C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36938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346753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2826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sticsa_cognitive</w:t>
            </w:r>
            <w:proofErr w:type="spellEnd"/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94503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25664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42346</w:t>
            </w:r>
          </w:p>
        </w:tc>
      </w:tr>
      <w:tr w:rsidR="00F73C56" w:rsidRPr="00F73C56" w:rsidTr="00F73C56">
        <w:trPr>
          <w:trHeight w:val="420"/>
        </w:trPr>
        <w:tc>
          <w:tcPr>
            <w:tcW w:w="1632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sticsa_somatic</w:t>
            </w:r>
            <w:proofErr w:type="spellEnd"/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24078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27499</w:t>
            </w:r>
          </w:p>
        </w:tc>
        <w:tc>
          <w:tcPr>
            <w:tcW w:w="1053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-0.21052</w:t>
            </w:r>
          </w:p>
        </w:tc>
      </w:tr>
    </w:tbl>
    <w:p w:rsidR="00F73C56" w:rsidRDefault="00F73C56" w:rsidP="00F73C56"/>
    <w:p w:rsidR="00F73C56" w:rsidRDefault="00F73C56">
      <w:r>
        <w:br w:type="page"/>
      </w:r>
    </w:p>
    <w:p w:rsidR="00F73C56" w:rsidRDefault="00F73C56" w:rsidP="00F73C56">
      <w:r>
        <w:lastRenderedPageBreak/>
        <w:t>Imaging-derived measure loading factors in canonical variables CV 1-3</w:t>
      </w:r>
    </w:p>
    <w:tbl>
      <w:tblPr>
        <w:tblStyle w:val="TableGrid"/>
        <w:tblW w:w="6140" w:type="dxa"/>
        <w:tblLook w:val="04A0" w:firstRow="1" w:lastRow="0" w:firstColumn="1" w:lastColumn="0" w:noHBand="0" w:noVBand="1"/>
      </w:tblPr>
      <w:tblGrid>
        <w:gridCol w:w="3380"/>
        <w:gridCol w:w="1056"/>
        <w:gridCol w:w="1056"/>
        <w:gridCol w:w="1056"/>
      </w:tblGrid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</w:t>
            </w:r>
            <w:r w:rsidRPr="00F73C5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</w:t>
            </w:r>
            <w:r w:rsidRPr="00F73C5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</w:t>
            </w:r>
            <w:r w:rsidRPr="00F73C5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superiortempo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6641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315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77584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insula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963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065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90771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medialorbito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994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771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8353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banksst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158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696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8123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lateraloccipi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47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68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7535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fusiform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5757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217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7440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rostralanteriorcingulat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854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780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69893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pericalcarin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0416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1429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8533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arstriangulari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80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180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491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parahippocamp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127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907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329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supramargin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652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910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274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osteriorcingulat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556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024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4675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Righ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Thalamus-Proper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4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908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42807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transversetempo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963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4150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42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inferiorparie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635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171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7692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superiortempo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444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89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664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paracent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970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1574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387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middletempo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541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303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2333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parsorbitali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550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700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17177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Lef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Amygdala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578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255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16677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parsoperculari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8735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709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925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cuneu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628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775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877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transversetempo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436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400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1962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Right-VentralDC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722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506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100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superiorparie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8109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861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699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middletempo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823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877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28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inferiortempo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880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610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89583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lastRenderedPageBreak/>
              <w:t>Lposteriorcingulat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616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619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8739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Left-Pallidum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371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6429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8606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ericalcarin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1951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760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85674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cuneu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1144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386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81543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Righ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Caudate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633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937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8103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lateralorbito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120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004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80284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Lef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Caudate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7122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343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829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Lef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Thalamus-Proper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123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502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5703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insula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965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311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5477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superior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026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023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54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Lef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choroid-plexus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292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996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4802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isthmuscingulat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898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989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229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supramargin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7713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754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021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postcent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1311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938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304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banksst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807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331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1661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recuneu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7257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2080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1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caudalmiddle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250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083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95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lingu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669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581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899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arahippocamp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624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446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82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fusiform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803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487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51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caudalanteriorcingulat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305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43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4031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precuneu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269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1968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389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superior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056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610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272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inferiorparie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074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536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213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frontalpol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269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30142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1673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Brain-Stem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30807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958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1414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caudalanteriorcingulat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80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366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124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frontalpol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602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608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691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superiorparie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4730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466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392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aracent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225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596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3902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lastRenderedPageBreak/>
              <w:t>Rentorhin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171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3572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369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rostralmiddle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423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4076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102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rostralmiddle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508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4147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097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Right-Pallidum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4603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351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622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temporalpol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341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233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4507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lingu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3994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973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429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inferiortempo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287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058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415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recent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824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8221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316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arsoperculari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323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0592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1057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N_Right</w:t>
            </w:r>
            <w:proofErr w:type="spellEnd"/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-Hippocampus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0.10317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0.16553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0.030687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Righ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Amygdala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022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1355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878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Lef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Putamen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8604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225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829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medialorbito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546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666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824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isthmuscingulat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117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346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702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Lef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AN_CCumbens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area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228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992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6394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caudalmiddle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5460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9149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286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ostcent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009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299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2575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lateraloccipi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4259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872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077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temporalpol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116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6429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0583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rostralanteriorcingulate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056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810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641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Righ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Putamen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9377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280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5936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N_Left</w:t>
            </w:r>
            <w:proofErr w:type="spellEnd"/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-Hippocampus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0.063892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0.10179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73C56">
              <w:rPr>
                <w:rFonts w:ascii="Calibri" w:eastAsia="Times New Roman" w:hAnsi="Calibri" w:cs="Calibri"/>
                <w:b/>
                <w:bCs/>
                <w:color w:val="000000"/>
              </w:rPr>
              <w:t>0.015501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Righ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AN_CCumbens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area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3070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765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258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Left-VentralDC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7580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7260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2381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lateralorbitofront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44298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6209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1744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Rparsorbitali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767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622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97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N_Right</w:t>
            </w:r>
            <w:proofErr w:type="spellEnd"/>
            <w:r w:rsidRPr="00F73C56">
              <w:rPr>
                <w:rFonts w:ascii="Calibri" w:eastAsia="Times New Roman" w:hAnsi="Calibri" w:cs="Calibri"/>
                <w:color w:val="000000"/>
              </w:rPr>
              <w:t>-choroid-plexus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73936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4060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9587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precentr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521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14857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9458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entorhinal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226475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27821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8379</w:t>
            </w:r>
          </w:p>
        </w:tc>
      </w:tr>
      <w:tr w:rsidR="00F73C56" w:rsidRPr="00F73C56" w:rsidTr="00F73C56">
        <w:trPr>
          <w:trHeight w:val="420"/>
        </w:trPr>
        <w:tc>
          <w:tcPr>
            <w:tcW w:w="3380" w:type="dxa"/>
            <w:noWrap/>
            <w:hideMark/>
          </w:tcPr>
          <w:p w:rsidR="00F73C56" w:rsidRPr="00F73C56" w:rsidRDefault="00F73C56" w:rsidP="00F73C5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73C56">
              <w:rPr>
                <w:rFonts w:ascii="Calibri" w:eastAsia="Times New Roman" w:hAnsi="Calibri" w:cs="Calibri"/>
                <w:color w:val="000000"/>
              </w:rPr>
              <w:t>Lparstriangularis</w:t>
            </w:r>
            <w:proofErr w:type="spellEnd"/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12467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59843</w:t>
            </w:r>
          </w:p>
        </w:tc>
        <w:tc>
          <w:tcPr>
            <w:tcW w:w="920" w:type="dxa"/>
            <w:noWrap/>
            <w:hideMark/>
          </w:tcPr>
          <w:p w:rsidR="00F73C56" w:rsidRPr="00F73C56" w:rsidRDefault="00F73C56" w:rsidP="00F73C5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73C56">
              <w:rPr>
                <w:rFonts w:ascii="Calibri" w:eastAsia="Times New Roman" w:hAnsi="Calibri" w:cs="Calibri"/>
                <w:color w:val="000000"/>
              </w:rPr>
              <w:t>0.005681</w:t>
            </w:r>
          </w:p>
        </w:tc>
      </w:tr>
    </w:tbl>
    <w:p w:rsidR="00F73C56" w:rsidRDefault="00F73C56" w:rsidP="00F73C56"/>
    <w:sectPr w:rsidR="00F73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02407"/>
    <w:multiLevelType w:val="hybridMultilevel"/>
    <w:tmpl w:val="80C46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971A41"/>
    <w:multiLevelType w:val="hybridMultilevel"/>
    <w:tmpl w:val="ADA8A4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CFB"/>
    <w:rsid w:val="00105CFB"/>
    <w:rsid w:val="002529EC"/>
    <w:rsid w:val="002E35D1"/>
    <w:rsid w:val="00317119"/>
    <w:rsid w:val="00350432"/>
    <w:rsid w:val="003702CC"/>
    <w:rsid w:val="00440DB3"/>
    <w:rsid w:val="00483E95"/>
    <w:rsid w:val="00577240"/>
    <w:rsid w:val="00735F4A"/>
    <w:rsid w:val="0089619C"/>
    <w:rsid w:val="00B14108"/>
    <w:rsid w:val="00BB7445"/>
    <w:rsid w:val="00CB0854"/>
    <w:rsid w:val="00E953E3"/>
    <w:rsid w:val="00F12D3F"/>
    <w:rsid w:val="00F7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CFB"/>
    <w:pPr>
      <w:ind w:left="720"/>
      <w:contextualSpacing/>
    </w:pPr>
  </w:style>
  <w:style w:type="table" w:styleId="TableGrid">
    <w:name w:val="Table Grid"/>
    <w:basedOn w:val="TableNormal"/>
    <w:uiPriority w:val="59"/>
    <w:rsid w:val="00F73C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CFB"/>
    <w:pPr>
      <w:ind w:left="720"/>
      <w:contextualSpacing/>
    </w:pPr>
  </w:style>
  <w:style w:type="table" w:styleId="TableGrid">
    <w:name w:val="Table Grid"/>
    <w:basedOn w:val="TableNormal"/>
    <w:uiPriority w:val="59"/>
    <w:rsid w:val="00F73C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2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9</TotalTime>
  <Pages>6</Pages>
  <Words>1011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V</dc:creator>
  <cp:lastModifiedBy>GV</cp:lastModifiedBy>
  <cp:revision>8</cp:revision>
  <dcterms:created xsi:type="dcterms:W3CDTF">2025-12-29T23:24:00Z</dcterms:created>
  <dcterms:modified xsi:type="dcterms:W3CDTF">2026-01-09T22:02:00Z</dcterms:modified>
</cp:coreProperties>
</file>